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ED420" w14:textId="3137CD2E" w:rsidR="009C6388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  <w:r w:rsidR="00EB527F">
        <w:rPr>
          <w:rFonts w:ascii="Times New Roman" w:hAnsi="Times New Roman" w:cs="Times New Roman"/>
          <w:b/>
          <w:sz w:val="24"/>
          <w:szCs w:val="24"/>
        </w:rPr>
        <w:t xml:space="preserve">_ </w:t>
      </w:r>
      <w:r w:rsidRPr="009C2DC4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429CA448" w14:textId="77777777" w:rsidR="00EB527F" w:rsidRPr="00EB527F" w:rsidRDefault="00EB527F" w:rsidP="00EB527F">
      <w:pPr>
        <w:rPr>
          <w:rFonts w:ascii="Times New Roman" w:hAnsi="Times New Roman"/>
          <w:color w:val="000000"/>
          <w:sz w:val="24"/>
          <w:szCs w:val="24"/>
        </w:rPr>
      </w:pPr>
      <w:r w:rsidRPr="00EB527F">
        <w:rPr>
          <w:rFonts w:ascii="Times New Roman" w:hAnsi="Times New Roman"/>
          <w:b/>
          <w:sz w:val="24"/>
          <w:szCs w:val="24"/>
        </w:rPr>
        <w:t>Manuscript</w:t>
      </w:r>
      <w:r w:rsidRPr="00EB527F">
        <w:rPr>
          <w:rFonts w:ascii="Times New Roman" w:eastAsia="Malgun Gothic" w:hAnsi="Times New Roman"/>
          <w:sz w:val="24"/>
          <w:szCs w:val="24"/>
          <w:lang w:eastAsia="ko-KR"/>
        </w:rPr>
        <w:t>:</w:t>
      </w:r>
      <w:r w:rsidRPr="00EB527F">
        <w:rPr>
          <w:rFonts w:ascii="Times New Roman" w:hAnsi="Times New Roman"/>
          <w:color w:val="000000"/>
          <w:sz w:val="24"/>
          <w:szCs w:val="24"/>
        </w:rPr>
        <w:t xml:space="preserve"> A process evaluation of health information technology implementation: Impact of the COVID-19 pandemic on clinician-IT dynamics</w:t>
      </w:r>
    </w:p>
    <w:p w14:paraId="6EB8B181" w14:textId="77777777" w:rsidR="00DF36D5" w:rsidRDefault="00DF36D5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7CCB09" w14:textId="356B4166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044C">
        <w:rPr>
          <w:rFonts w:ascii="Times New Roman" w:hAnsi="Times New Roman" w:cs="Times New Roman"/>
          <w:b/>
          <w:sz w:val="24"/>
          <w:szCs w:val="24"/>
        </w:rPr>
        <w:t xml:space="preserve">Interview guide </w:t>
      </w:r>
    </w:p>
    <w:p w14:paraId="0485D20B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Thank you very much for agreeing to participate in this interview.</w:t>
      </w:r>
    </w:p>
    <w:p w14:paraId="1CD7A533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The purpose of this session is to understand the process of rapid design, development and implementation of technology at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. I’ll ask some questions to guide the discussion and keep us on track, but feel free to speak freely and openly as we’d like to hear your views.</w:t>
      </w:r>
    </w:p>
    <w:p w14:paraId="17E947A8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The session will be audio-recorded and then transcribed.  Any identifiable information will be removed during transcribing, and de-identified transcripts will be analysed. Audio-files will then be deleted. This means that no identifiable data from you will be used in the analysis or any output from this interview. </w:t>
      </w:r>
    </w:p>
    <w:p w14:paraId="6B6EBF5C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B029A1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Are there any questions before we start?</w:t>
      </w:r>
    </w:p>
    <w:p w14:paraId="0B39CD0C" w14:textId="77777777" w:rsidR="009C6388" w:rsidRPr="0081044C" w:rsidRDefault="009C6388" w:rsidP="009C63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Is it okay if I ask you a few basic demographic questions before we start? </w:t>
      </w:r>
    </w:p>
    <w:p w14:paraId="437C0ABE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What is your role at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?</w:t>
      </w:r>
    </w:p>
    <w:p w14:paraId="08B4FC82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How long have you been in this role?</w:t>
      </w:r>
    </w:p>
    <w:p w14:paraId="2247C6C5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How many years of clinical [or ICT] experience do you have in total?</w:t>
      </w:r>
    </w:p>
    <w:p w14:paraId="36A1283E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Are you currently a full time, part time or casual staff?</w:t>
      </w:r>
    </w:p>
    <w:p w14:paraId="5F91A099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Can you please let me know what gender you identify as?</w:t>
      </w:r>
    </w:p>
    <w:p w14:paraId="70CAF1C2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May I know your age or age range please?</w:t>
      </w:r>
    </w:p>
    <w:p w14:paraId="34A99A0F" w14:textId="77777777" w:rsidR="009C6388" w:rsidRPr="0081044C" w:rsidRDefault="009C6388" w:rsidP="009C6388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In a couple of sentences, can you describe what you do at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?</w:t>
      </w:r>
    </w:p>
    <w:p w14:paraId="69881194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Thank you for answering those quick questions. We will now proceed to the core interview questions.</w:t>
      </w:r>
    </w:p>
    <w:p w14:paraId="24175CB1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44C">
        <w:rPr>
          <w:rFonts w:ascii="Times New Roman" w:hAnsi="Times New Roman" w:cs="Times New Roman"/>
          <w:b/>
          <w:sz w:val="24"/>
          <w:szCs w:val="24"/>
        </w:rPr>
        <w:t>General overview</w:t>
      </w:r>
    </w:p>
    <w:p w14:paraId="2F4BCACB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What is your overall impression of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? (Prompt: technology, clinical care, governance, workplace culture)</w:t>
      </w:r>
    </w:p>
    <w:p w14:paraId="09AF9515" w14:textId="77777777" w:rsidR="009C6388" w:rsidRPr="0081044C" w:rsidRDefault="009C6388" w:rsidP="009C6388">
      <w:pPr>
        <w:numPr>
          <w:ilvl w:val="1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lastRenderedPageBreak/>
        <w:t>What works well and what doesn’t work so well?</w:t>
      </w:r>
    </w:p>
    <w:p w14:paraId="2FF6F71C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44C">
        <w:rPr>
          <w:rFonts w:ascii="Times New Roman" w:hAnsi="Times New Roman" w:cs="Times New Roman"/>
          <w:b/>
          <w:sz w:val="24"/>
          <w:szCs w:val="24"/>
        </w:rPr>
        <w:t xml:space="preserve">User perception of technologies at </w:t>
      </w:r>
      <w:r>
        <w:rPr>
          <w:rFonts w:ascii="Times New Roman" w:hAnsi="Times New Roman" w:cs="Times New Roman"/>
          <w:b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072B4A8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What about the technologies you currently use (or have used) at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? Can you describe the key technologies you use and how?</w:t>
      </w:r>
    </w:p>
    <w:p w14:paraId="3B894F72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technologies</w:t>
      </w:r>
    </w:p>
    <w:p w14:paraId="1DB9AE05" w14:textId="77777777" w:rsidR="009C6388" w:rsidRPr="0081044C" w:rsidRDefault="009C6388" w:rsidP="009C6388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How would you rate the performance and dependability of the key technologies you’ve just described?  [Prompt]</w:t>
      </w:r>
    </w:p>
    <w:p w14:paraId="7755B4FA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Are they easy to use? Acceptable to all end users?</w:t>
      </w:r>
    </w:p>
    <w:p w14:paraId="2E0CDFBF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Any problems?</w:t>
      </w:r>
    </w:p>
    <w:p w14:paraId="3EF05EDB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Did the technologies perform at the level you expected them to?</w:t>
      </w:r>
    </w:p>
    <w:p w14:paraId="2673C171" w14:textId="2ED7035C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What value do these technologies add to the service and care delivered by </w:t>
      </w:r>
      <w:r w:rsidR="00DF36D5"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1D0C346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Do the technologies deliver the benefits you expected them to? Why or why not?</w:t>
      </w:r>
    </w:p>
    <w:p w14:paraId="00E02941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9B4767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44C">
        <w:rPr>
          <w:rFonts w:ascii="Times New Roman" w:hAnsi="Times New Roman" w:cs="Times New Roman"/>
          <w:b/>
          <w:sz w:val="24"/>
          <w:szCs w:val="24"/>
        </w:rPr>
        <w:t xml:space="preserve">Perception of the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 information </w:t>
      </w:r>
      <w:r w:rsidRPr="0081044C">
        <w:rPr>
          <w:rFonts w:ascii="Times New Roman" w:hAnsi="Times New Roman" w:cs="Times New Roman"/>
          <w:b/>
          <w:sz w:val="24"/>
          <w:szCs w:val="24"/>
        </w:rPr>
        <w:t xml:space="preserve">technology implementation process </w:t>
      </w:r>
    </w:p>
    <w:p w14:paraId="0A0F1B61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Tell me about the rapid development of remote monitori</w:t>
      </w:r>
      <w:bookmarkStart w:id="0" w:name="_GoBack"/>
      <w:bookmarkEnd w:id="0"/>
      <w:r w:rsidRPr="0081044C">
        <w:rPr>
          <w:rFonts w:ascii="Times New Roman" w:hAnsi="Times New Roman" w:cs="Times New Roman"/>
          <w:sz w:val="24"/>
          <w:szCs w:val="24"/>
        </w:rPr>
        <w:t xml:space="preserve">ng technologies at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 xml:space="preserve">? </w:t>
      </w:r>
      <w:r w:rsidRPr="0081044C">
        <w:rPr>
          <w:rFonts w:ascii="Times New Roman" w:hAnsi="Times New Roman" w:cs="Times New Roman"/>
          <w:i/>
          <w:sz w:val="24"/>
          <w:szCs w:val="24"/>
        </w:rPr>
        <w:t>[If new, ask about expectations re how it should have been designed and developed]</w:t>
      </w:r>
      <w:r w:rsidRPr="0081044C">
        <w:rPr>
          <w:rFonts w:ascii="Times New Roman" w:hAnsi="Times New Roman" w:cs="Times New Roman"/>
          <w:sz w:val="24"/>
          <w:szCs w:val="24"/>
        </w:rPr>
        <w:t xml:space="preserve"> [prompts]</w:t>
      </w:r>
    </w:p>
    <w:p w14:paraId="009A18DE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Can you describe how these technologies were designed and developed?</w:t>
      </w:r>
    </w:p>
    <w:p w14:paraId="32B8B675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Did this process align with your expectations of how technologies should be designed and developed for a clinical service? Why or why not</w:t>
      </w:r>
      <w:r w:rsidRPr="0081044C">
        <w:rPr>
          <w:rFonts w:ascii="Times New Roman" w:hAnsi="Times New Roman" w:cs="Times New Roman"/>
          <w:i/>
          <w:sz w:val="24"/>
          <w:szCs w:val="24"/>
        </w:rPr>
        <w:t>? [IT only: What about the expectations of clinicians? Are your expectations consistent with those of clinicians?]</w:t>
      </w:r>
    </w:p>
    <w:p w14:paraId="733C725E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Do you think it’s been done well so far? Why or why not?</w:t>
      </w:r>
    </w:p>
    <w:p w14:paraId="70FC7542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What worked well and didn’t work well?</w:t>
      </w:r>
    </w:p>
    <w:p w14:paraId="202B6196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What about implementation? What process is used </w:t>
      </w:r>
      <w:r w:rsidRPr="0081044C">
        <w:rPr>
          <w:rFonts w:ascii="Times New Roman" w:hAnsi="Times New Roman" w:cs="Times New Roman"/>
          <w:sz w:val="24"/>
          <w:szCs w:val="24"/>
          <w:u w:val="single"/>
        </w:rPr>
        <w:t>for</w:t>
      </w:r>
      <w:r w:rsidRPr="0081044C">
        <w:rPr>
          <w:rFonts w:ascii="Times New Roman" w:hAnsi="Times New Roman" w:cs="Times New Roman"/>
          <w:sz w:val="24"/>
          <w:szCs w:val="24"/>
        </w:rPr>
        <w:t xml:space="preserve"> rolling out new technologies? </w:t>
      </w:r>
      <w:r w:rsidRPr="0081044C">
        <w:rPr>
          <w:rFonts w:ascii="Times New Roman" w:hAnsi="Times New Roman" w:cs="Times New Roman"/>
          <w:i/>
          <w:sz w:val="24"/>
          <w:szCs w:val="24"/>
        </w:rPr>
        <w:t>[If new, ask about expectations re how it should have been designed and developed]</w:t>
      </w:r>
    </w:p>
    <w:p w14:paraId="3B4B6DAA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Do you think implementation has been done well so far? Why or why not?</w:t>
      </w:r>
    </w:p>
    <w:p w14:paraId="57BAF91C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lastRenderedPageBreak/>
        <w:t xml:space="preserve">Is this aligned with your expectations of how the technologies should be implemented? Why or why not? </w:t>
      </w:r>
      <w:r w:rsidRPr="0081044C">
        <w:rPr>
          <w:rFonts w:ascii="Times New Roman" w:hAnsi="Times New Roman" w:cs="Times New Roman"/>
          <w:i/>
          <w:sz w:val="24"/>
          <w:szCs w:val="24"/>
        </w:rPr>
        <w:t>[IT only: What about the expectations of clinicians? Are your expectations consistent with those of clinicians?]</w:t>
      </w:r>
    </w:p>
    <w:p w14:paraId="3AF385A8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What worked well and didn’t work well?</w:t>
      </w:r>
    </w:p>
    <w:p w14:paraId="2B5B59BF" w14:textId="77777777" w:rsidR="009C6388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Can you think of any improvements needed to the way new technologies are developed or implemented in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 xml:space="preserve">? </w:t>
      </w:r>
      <w:r w:rsidRPr="0081044C">
        <w:rPr>
          <w:rFonts w:ascii="Times New Roman" w:hAnsi="Times New Roman" w:cs="Times New Roman"/>
          <w:i/>
          <w:sz w:val="24"/>
          <w:szCs w:val="24"/>
        </w:rPr>
        <w:t>[If new, ask about the ideal way new technologies should be developed and implemented</w:t>
      </w:r>
      <w:r w:rsidRPr="0081044C">
        <w:rPr>
          <w:rFonts w:ascii="Times New Roman" w:hAnsi="Times New Roman" w:cs="Times New Roman"/>
          <w:sz w:val="24"/>
          <w:szCs w:val="24"/>
        </w:rPr>
        <w:t>] What would you change going forward?</w:t>
      </w:r>
    </w:p>
    <w:p w14:paraId="6A8EB473" w14:textId="77777777" w:rsidR="009C6388" w:rsidRPr="009C2DC4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C2DC4">
        <w:rPr>
          <w:rFonts w:ascii="Times New Roman" w:hAnsi="Times New Roman" w:cs="Times New Roman"/>
          <w:b/>
          <w:sz w:val="24"/>
          <w:szCs w:val="24"/>
        </w:rPr>
        <w:t>People</w:t>
      </w:r>
    </w:p>
    <w:p w14:paraId="7FAD853A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Can you think of any barriers or hurdles to ongoing collaboration with other stakeholders such as ICT services, product developers, other clinicians to design new digital solutions for </w:t>
      </w:r>
      <w:r>
        <w:rPr>
          <w:rFonts w:ascii="Times New Roman" w:hAnsi="Times New Roman" w:cs="Times New Roman"/>
          <w:sz w:val="24"/>
          <w:szCs w:val="24"/>
        </w:rPr>
        <w:t>[the virtual hospital]</w:t>
      </w:r>
      <w:r w:rsidRPr="0081044C">
        <w:rPr>
          <w:rFonts w:ascii="Times New Roman" w:hAnsi="Times New Roman" w:cs="Times New Roman"/>
          <w:sz w:val="24"/>
          <w:szCs w:val="24"/>
        </w:rPr>
        <w:t>? [prompt]: trust</w:t>
      </w:r>
    </w:p>
    <w:p w14:paraId="3EDD0006" w14:textId="77777777" w:rsidR="009C6388" w:rsidRPr="0081044C" w:rsidRDefault="009C6388" w:rsidP="009C638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44C">
        <w:rPr>
          <w:rFonts w:ascii="Times New Roman" w:hAnsi="Times New Roman" w:cs="Times New Roman"/>
          <w:b/>
          <w:sz w:val="24"/>
          <w:szCs w:val="24"/>
        </w:rPr>
        <w:t>The organisation</w:t>
      </w:r>
    </w:p>
    <w:p w14:paraId="3F56CD0E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How would you rate </w:t>
      </w:r>
      <w:r>
        <w:rPr>
          <w:rFonts w:ascii="Times New Roman" w:hAnsi="Times New Roman" w:cs="Times New Roman"/>
          <w:sz w:val="24"/>
          <w:szCs w:val="24"/>
        </w:rPr>
        <w:t>[the virtual hospital’s]</w:t>
      </w:r>
      <w:r w:rsidRPr="0081044C">
        <w:rPr>
          <w:rFonts w:ascii="Times New Roman" w:hAnsi="Times New Roman" w:cs="Times New Roman"/>
          <w:sz w:val="24"/>
          <w:szCs w:val="24"/>
        </w:rPr>
        <w:t xml:space="preserve"> overall capacity to:</w:t>
      </w:r>
    </w:p>
    <w:p w14:paraId="00057AFD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Participate in the design of digital solutions? Why?</w:t>
      </w:r>
    </w:p>
    <w:p w14:paraId="6D4BFAC6" w14:textId="77777777" w:rsidR="009C6388" w:rsidRPr="0081044C" w:rsidRDefault="009C6388" w:rsidP="009C6388">
      <w:pPr>
        <w:numPr>
          <w:ilvl w:val="1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>Implement new digital solutions? Why?</w:t>
      </w:r>
    </w:p>
    <w:p w14:paraId="16E066FC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Is this different to traditional hospitals, eg </w:t>
      </w:r>
      <w:r>
        <w:rPr>
          <w:rFonts w:ascii="Times New Roman" w:hAnsi="Times New Roman" w:cs="Times New Roman"/>
          <w:sz w:val="24"/>
          <w:szCs w:val="24"/>
        </w:rPr>
        <w:t>[brick and mortal hospital]</w:t>
      </w:r>
      <w:r w:rsidRPr="0081044C">
        <w:rPr>
          <w:rFonts w:ascii="Times New Roman" w:hAnsi="Times New Roman" w:cs="Times New Roman"/>
          <w:sz w:val="24"/>
          <w:szCs w:val="24"/>
        </w:rPr>
        <w:t>,  in general?</w:t>
      </w:r>
    </w:p>
    <w:p w14:paraId="39DB85EC" w14:textId="77777777" w:rsidR="009C6388" w:rsidRPr="0081044C" w:rsidRDefault="009C6388" w:rsidP="009C638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44C">
        <w:rPr>
          <w:rFonts w:ascii="Times New Roman" w:hAnsi="Times New Roman" w:cs="Times New Roman"/>
          <w:sz w:val="24"/>
          <w:szCs w:val="24"/>
        </w:rPr>
        <w:t xml:space="preserve">To what extent do you think </w:t>
      </w:r>
      <w:r>
        <w:rPr>
          <w:rFonts w:ascii="Times New Roman" w:hAnsi="Times New Roman" w:cs="Times New Roman"/>
          <w:sz w:val="24"/>
          <w:szCs w:val="24"/>
        </w:rPr>
        <w:t>[virtual hospital’s]</w:t>
      </w:r>
      <w:r w:rsidRPr="0081044C">
        <w:rPr>
          <w:rFonts w:ascii="Times New Roman" w:hAnsi="Times New Roman" w:cs="Times New Roman"/>
          <w:sz w:val="24"/>
          <w:szCs w:val="24"/>
        </w:rPr>
        <w:t xml:space="preserve"> routines, pathways and processes will need to change to accommodate new technologies?  </w:t>
      </w:r>
    </w:p>
    <w:p w14:paraId="35AD874D" w14:textId="77777777" w:rsidR="00D811AF" w:rsidRDefault="00D811AF"/>
    <w:sectPr w:rsidR="00D8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85524"/>
    <w:multiLevelType w:val="hybridMultilevel"/>
    <w:tmpl w:val="0BDEB02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F05D7"/>
    <w:multiLevelType w:val="hybridMultilevel"/>
    <w:tmpl w:val="9710B0EA"/>
    <w:lvl w:ilvl="0" w:tplc="2E5E43A4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388"/>
    <w:rsid w:val="009C6388"/>
    <w:rsid w:val="00D811AF"/>
    <w:rsid w:val="00DF36D5"/>
    <w:rsid w:val="00EB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20E0C"/>
  <w15:chartTrackingRefBased/>
  <w15:docId w15:val="{F794437A-E4F8-492F-8757-EB26131E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EDEB76E3B2F4B9D726833C3EBC2F8" ma:contentTypeVersion="18" ma:contentTypeDescription="Create a new document." ma:contentTypeScope="" ma:versionID="fb069a1a87516ef2ce01746452255c6c">
  <xsd:schema xmlns:xsd="http://www.w3.org/2001/XMLSchema" xmlns:xs="http://www.w3.org/2001/XMLSchema" xmlns:p="http://schemas.microsoft.com/office/2006/metadata/properties" xmlns:ns3="4cdbecc1-e783-451c-a226-0fa1b3ad4a2e" xmlns:ns4="d620a7cb-07b3-4b99-bc85-769bb9d02f81" targetNamespace="http://schemas.microsoft.com/office/2006/metadata/properties" ma:root="true" ma:fieldsID="ac7d00bb7d228281d73e6a6967c2932f" ns3:_="" ns4:_="">
    <xsd:import namespace="4cdbecc1-e783-451c-a226-0fa1b3ad4a2e"/>
    <xsd:import namespace="d620a7cb-07b3-4b99-bc85-769bb9d02f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dbecc1-e783-451c-a226-0fa1b3ad4a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20a7cb-07b3-4b99-bc85-769bb9d02f8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dbecc1-e783-451c-a226-0fa1b3ad4a2e" xsi:nil="true"/>
  </documentManagement>
</p:properties>
</file>

<file path=customXml/itemProps1.xml><?xml version="1.0" encoding="utf-8"?>
<ds:datastoreItem xmlns:ds="http://schemas.openxmlformats.org/officeDocument/2006/customXml" ds:itemID="{295C6012-87A4-4282-A68A-D35B61A0FA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dbecc1-e783-451c-a226-0fa1b3ad4a2e"/>
    <ds:schemaRef ds:uri="d620a7cb-07b3-4b99-bc85-769bb9d02f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9FCCF7-7813-49DE-B152-653ACD0577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001088-CE25-4CAA-9248-6D8C79149BD2}">
  <ds:schemaRefs>
    <ds:schemaRef ds:uri="http://www.w3.org/XML/1998/namespace"/>
    <ds:schemaRef ds:uri="http://purl.org/dc/dcmitype/"/>
    <ds:schemaRef ds:uri="http://schemas.microsoft.com/office/2006/documentManagement/types"/>
    <ds:schemaRef ds:uri="4cdbecc1-e783-451c-a226-0fa1b3ad4a2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d620a7cb-07b3-4b99-bc85-769bb9d02f81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Bamgboje-Ayodele</dc:creator>
  <cp:keywords/>
  <dc:description/>
  <cp:lastModifiedBy>Adeola Bamgboje-Ayodele</cp:lastModifiedBy>
  <cp:revision>3</cp:revision>
  <dcterms:created xsi:type="dcterms:W3CDTF">2024-02-28T05:31:00Z</dcterms:created>
  <dcterms:modified xsi:type="dcterms:W3CDTF">2024-02-28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EDEB76E3B2F4B9D726833C3EBC2F8</vt:lpwstr>
  </property>
</Properties>
</file>